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800C1" w14:textId="51AA4A0B" w:rsidR="00713E2E" w:rsidRPr="00783314" w:rsidRDefault="002E2D94" w:rsidP="002E2D94">
      <w:pPr>
        <w:spacing w:line="480" w:lineRule="auto"/>
        <w:rPr>
          <w:b/>
          <w:bCs/>
          <w:color w:val="000000" w:themeColor="text1"/>
        </w:rPr>
      </w:pPr>
      <w:r w:rsidRPr="008A1ED1">
        <w:rPr>
          <w:b/>
          <w:bCs/>
          <w:color w:val="000000" w:themeColor="text1"/>
        </w:rPr>
        <w:t xml:space="preserve">Table S3. </w:t>
      </w:r>
      <w:r w:rsidR="00C27952" w:rsidRPr="008A1ED1">
        <w:rPr>
          <w:b/>
          <w:bCs/>
          <w:color w:val="000000" w:themeColor="text1"/>
        </w:rPr>
        <w:t xml:space="preserve">NGS </w:t>
      </w:r>
      <w:r w:rsidR="00C27952">
        <w:rPr>
          <w:b/>
          <w:bCs/>
          <w:color w:val="000000" w:themeColor="text1"/>
        </w:rPr>
        <w:t xml:space="preserve">results for </w:t>
      </w:r>
      <w:r w:rsidR="00C27952" w:rsidRPr="003B1DB0">
        <w:rPr>
          <w:b/>
          <w:bCs/>
          <w:color w:val="000000" w:themeColor="text1"/>
        </w:rPr>
        <w:t xml:space="preserve">the samples from patients in the two cohorts and an asymptomatic COVID-19 carrier </w:t>
      </w:r>
      <w:r w:rsidR="00C27952">
        <w:rPr>
          <w:rFonts w:hint="eastAsia"/>
          <w:b/>
          <w:bCs/>
          <w:color w:val="000000" w:themeColor="text1"/>
        </w:rPr>
        <w:t>with</w:t>
      </w:r>
      <w:r w:rsidR="00C27952" w:rsidRPr="003B1DB0">
        <w:rPr>
          <w:b/>
          <w:bCs/>
          <w:color w:val="000000" w:themeColor="text1"/>
        </w:rPr>
        <w:t xml:space="preserve"> inconsistent </w:t>
      </w:r>
      <w:r w:rsidR="00C27952">
        <w:rPr>
          <w:b/>
          <w:bCs/>
          <w:color w:val="000000" w:themeColor="text1"/>
        </w:rPr>
        <w:t xml:space="preserve">results </w:t>
      </w:r>
      <w:r w:rsidR="00C27952" w:rsidRPr="003B1DB0">
        <w:rPr>
          <w:b/>
          <w:bCs/>
          <w:color w:val="000000" w:themeColor="text1"/>
        </w:rPr>
        <w:t>between the RT-LAMP and RT-qPCR assays</w:t>
      </w:r>
    </w:p>
    <w:tbl>
      <w:tblPr>
        <w:tblW w:w="11522" w:type="dxa"/>
        <w:tblLook w:val="04A0" w:firstRow="1" w:lastRow="0" w:firstColumn="1" w:lastColumn="0" w:noHBand="0" w:noVBand="1"/>
      </w:tblPr>
      <w:tblGrid>
        <w:gridCol w:w="1577"/>
        <w:gridCol w:w="2799"/>
        <w:gridCol w:w="1861"/>
        <w:gridCol w:w="1418"/>
        <w:gridCol w:w="1276"/>
        <w:gridCol w:w="2591"/>
      </w:tblGrid>
      <w:tr w:rsidR="00783314" w:rsidRPr="0021206A" w14:paraId="668F6744" w14:textId="77777777" w:rsidTr="00521C75">
        <w:trPr>
          <w:trHeight w:val="457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E440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20E7" w14:textId="77777777" w:rsidR="00783314" w:rsidRPr="0021206A" w:rsidRDefault="0078331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pecimen Typ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F37D" w14:textId="5C95626E" w:rsidR="00783314" w:rsidRPr="0021206A" w:rsidRDefault="00814F06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T-</w:t>
            </w:r>
            <w:r w:rsidR="00783314"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qPC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FDBE" w14:textId="3AF168BF" w:rsidR="00783314" w:rsidRPr="0021206A" w:rsidRDefault="00814F06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RT-</w:t>
            </w:r>
            <w:r w:rsidR="00783314"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LAMP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3B44" w14:textId="77777777" w:rsidR="00783314" w:rsidRPr="0021206A" w:rsidRDefault="0078331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NGS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05FFE" w14:textId="77777777" w:rsidR="00783314" w:rsidRPr="0021206A" w:rsidRDefault="0078331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SARS-CoV-2 Positive</w:t>
            </w:r>
          </w:p>
        </w:tc>
      </w:tr>
      <w:tr w:rsidR="00783314" w:rsidRPr="0021206A" w14:paraId="5B1963C8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8D4C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hort 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E2D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55A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6F97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E227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409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</w:tr>
      <w:tr w:rsidR="00783314" w:rsidRPr="0021206A" w14:paraId="6D05D294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D76E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86C0" w14:textId="5DEC4493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7441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8D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42E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A11" w14:textId="4950EBB6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521C75" w:rsidRPr="0021206A" w14:paraId="5A2B52CC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60E5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DEAC" w14:textId="4C9DC499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023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EE1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AB7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DC8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521C75" w:rsidRPr="0021206A" w14:paraId="6EDC4774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C44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19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FD24" w14:textId="1E488343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8C9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564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629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8BA6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303B8FBD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96A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25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BD1E" w14:textId="60C193A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F7EC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246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4397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1BA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521C75" w:rsidRPr="0021206A" w14:paraId="43A25B2F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002D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B93C" w14:textId="67D7A769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215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E459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DF4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  <w:bookmarkStart w:id="0" w:name="_GoBack"/>
            <w:bookmarkEnd w:id="0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F9D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521C75" w:rsidRPr="0021206A" w14:paraId="4FFA23B3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90C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4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5C6F" w14:textId="58EE91E8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774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1C6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A3C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B734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6C916D34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BB0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5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732A" w14:textId="008B0E0B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DCE3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703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69B3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C6EE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46DF882B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E71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8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03EA" w14:textId="5A8F2C82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1110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967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ECCD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9C7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626FE055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3A6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10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6B9A" w14:textId="5658ED9C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AE8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8C7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39D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EEF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5FA1C8AA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3BD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14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3933" w14:textId="1EAA63A5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D58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C11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7FA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674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521C75" w:rsidRPr="0021206A" w14:paraId="431948ED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A82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15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F484" w14:textId="11D84463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D3F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5F1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00A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008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521C75" w:rsidRPr="0021206A" w14:paraId="2C12F6FF" w14:textId="77777777" w:rsidTr="00180CEE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73A8" w14:textId="77777777" w:rsidR="00521C75" w:rsidRPr="0021206A" w:rsidRDefault="00521C75" w:rsidP="00521C75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18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B96A" w14:textId="642E24F8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F8FD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E7D1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19A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F05" w14:textId="77777777" w:rsidR="00521C75" w:rsidRPr="0021206A" w:rsidRDefault="00521C75" w:rsidP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079C5DD2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8DB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Cohort II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9B1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6F0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14A5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785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A40" w14:textId="77777777" w:rsidR="00783314" w:rsidRPr="0021206A" w:rsidRDefault="00783314">
            <w:pPr>
              <w:rPr>
                <w:sz w:val="22"/>
                <w:szCs w:val="22"/>
              </w:rPr>
            </w:pPr>
          </w:p>
        </w:tc>
      </w:tr>
      <w:tr w:rsidR="00783314" w:rsidRPr="0021206A" w14:paraId="0D2312F8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6FB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4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ECAC" w14:textId="46E0F121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2E1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E20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2D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7AD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783314" w:rsidRPr="0021206A" w14:paraId="1E82F68A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3A3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4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E8E5" w14:textId="0BC2E8F0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40E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21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D4D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3A2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No</w:t>
            </w:r>
          </w:p>
        </w:tc>
      </w:tr>
      <w:tr w:rsidR="00783314" w:rsidRPr="0021206A" w14:paraId="32BBC44C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E17A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4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DAE4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20F1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54C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3D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0A2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0FF2DD37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A85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lastRenderedPageBreak/>
              <w:t xml:space="preserve">  Sample 34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206" w14:textId="0B5A1080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4A1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CCC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C3AC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771A" w14:textId="74CE3480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3C79FDC0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465E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4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79D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86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7F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48C7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DA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5A0237FA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D6D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5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8DCB" w14:textId="427880A7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A4B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057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8F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BBD" w14:textId="7DC83A48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649DAF77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541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5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38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B9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7D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C1E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090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230E6AAE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931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5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91EC" w14:textId="13FAE5EE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29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5937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97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BC8" w14:textId="47E4330C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27A134D7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5293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57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889" w14:textId="7E906AD4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28C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19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36B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9E4" w14:textId="53573A33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1C020C2F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ABE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5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58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BA5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F9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E37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F35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421B2B13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1828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6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908" w14:textId="12D524E8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4214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E1D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CB01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B888" w14:textId="3A81DE0D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15120033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406F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6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59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450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E57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69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CA84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7FC68D1D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AA0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68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B8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CE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929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6A5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FDD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29FA2502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87B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7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7C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57C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EE0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67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7EC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736012EA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342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7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A6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826D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25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FF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3ECE" w14:textId="207C31B0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64B6BF51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00C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7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EBB6" w14:textId="74429142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  <w:r w:rsidR="00783314" w:rsidRPr="0021206A">
              <w:rPr>
                <w:rFonts w:eastAsia="DengXian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64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993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63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0BAD" w14:textId="6CD395D0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1FBB4A62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D9A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74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8B5B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6C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105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1E5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94F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533E7B97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B4B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76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73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29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5C3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D6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3DA" w14:textId="2E70D418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03885563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EF1" w14:textId="77777777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391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A48" w14:textId="19420052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7F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A5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AB8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FC4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No</w:t>
            </w:r>
          </w:p>
        </w:tc>
      </w:tr>
      <w:tr w:rsidR="00783314" w:rsidRPr="0021206A" w14:paraId="23561265" w14:textId="77777777" w:rsidTr="00521C75">
        <w:trPr>
          <w:trHeight w:val="457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AC7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b/>
                <w:bCs/>
                <w:color w:val="000000"/>
                <w:sz w:val="22"/>
                <w:szCs w:val="22"/>
              </w:rPr>
              <w:t>Asymptomatic COVID-19 carri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687" w14:textId="77777777" w:rsidR="00783314" w:rsidRPr="0021206A" w:rsidRDefault="00783314">
            <w:pPr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8C3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403" w14:textId="77777777" w:rsidR="00783314" w:rsidRPr="0021206A" w:rsidRDefault="00783314">
            <w:pPr>
              <w:jc w:val="center"/>
              <w:rPr>
                <w:sz w:val="22"/>
                <w:szCs w:val="22"/>
              </w:rPr>
            </w:pPr>
          </w:p>
        </w:tc>
      </w:tr>
      <w:tr w:rsidR="00783314" w:rsidRPr="0021206A" w14:paraId="074947DA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539" w14:textId="546209F2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</w:t>
            </w:r>
            <w:r w:rsidR="00384821" w:rsidRPr="0021206A">
              <w:rPr>
                <w:rFonts w:eastAsia="DengXian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DEF4" w14:textId="6D869EC6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8E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CDC-, our lab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BD6A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857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187" w14:textId="67BAD474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61FE1F1B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2554" w14:textId="30B885E0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</w:t>
            </w:r>
            <w:r w:rsidR="00384821" w:rsidRPr="0021206A">
              <w:rPr>
                <w:rFonts w:eastAsia="DengXi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C4A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344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032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83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CEE" w14:textId="53B06A7A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7E44A886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34EF" w14:textId="560F81A1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 Sample </w:t>
            </w:r>
            <w:r w:rsidR="00384821" w:rsidRPr="0021206A">
              <w:rPr>
                <w:rFonts w:eastAsia="DengXian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4C5" w14:textId="32687FF8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B6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7D6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485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BC0" w14:textId="592555E6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  <w:tr w:rsidR="00783314" w:rsidRPr="0021206A" w14:paraId="098719AC" w14:textId="77777777" w:rsidTr="00521C75">
        <w:trPr>
          <w:trHeight w:val="457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0A3A" w14:textId="397899F0" w:rsidR="00783314" w:rsidRPr="0021206A" w:rsidRDefault="00783314">
            <w:pPr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lastRenderedPageBreak/>
              <w:t xml:space="preserve">  Sample </w:t>
            </w:r>
            <w:r w:rsidR="00384821" w:rsidRPr="0021206A">
              <w:rPr>
                <w:rFonts w:eastAsia="DengXian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1C21" w14:textId="1B602B4D" w:rsidR="00783314" w:rsidRPr="0021206A" w:rsidRDefault="00521C75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color w:val="000000" w:themeColor="text1"/>
                <w:sz w:val="22"/>
                <w:szCs w:val="22"/>
              </w:rPr>
              <w:t>nasopharyngeal</w:t>
            </w: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swab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D549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CDC &amp; our lab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2D4E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F6BB" w14:textId="77777777" w:rsidR="00783314" w:rsidRPr="0021206A" w:rsidRDefault="0078331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 xml:space="preserve"> +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4544" w14:textId="3BE91C94" w:rsidR="00783314" w:rsidRPr="0021206A" w:rsidRDefault="00CD0C1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206A">
              <w:rPr>
                <w:rFonts w:eastAsia="DengXian"/>
                <w:color w:val="000000"/>
                <w:sz w:val="22"/>
                <w:szCs w:val="22"/>
              </w:rPr>
              <w:t>Yes</w:t>
            </w:r>
          </w:p>
        </w:tc>
      </w:tr>
    </w:tbl>
    <w:p w14:paraId="685FBA64" w14:textId="214EEDD3" w:rsidR="00532DD2" w:rsidRDefault="00A16813" w:rsidP="00521C75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 w:rsidRPr="00A16813">
        <w:rPr>
          <w:rFonts w:eastAsia="PMingLiU"/>
        </w:rPr>
        <w:t>Notes:</w:t>
      </w:r>
      <w:r w:rsidRPr="00A16813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Samples included</w:t>
      </w:r>
      <w:r w:rsidRPr="00A16813">
        <w:rPr>
          <w:bCs/>
          <w:color w:val="000000" w:themeColor="text1"/>
        </w:rPr>
        <w:t xml:space="preserve"> </w:t>
      </w:r>
      <w:r w:rsidR="00CD0C10">
        <w:rPr>
          <w:rFonts w:hint="eastAsia"/>
          <w:bCs/>
          <w:color w:val="000000" w:themeColor="text1"/>
        </w:rPr>
        <w:t>RT-</w:t>
      </w:r>
      <w:r w:rsidRPr="00A16813">
        <w:rPr>
          <w:bCs/>
          <w:color w:val="000000" w:themeColor="text1"/>
        </w:rPr>
        <w:t xml:space="preserve">PCR-negative samples from COVID-19 patients and </w:t>
      </w:r>
      <w:r w:rsidR="00CD0C10">
        <w:rPr>
          <w:rFonts w:hint="eastAsia"/>
          <w:bCs/>
          <w:color w:val="000000" w:themeColor="text1"/>
        </w:rPr>
        <w:t>RT-</w:t>
      </w:r>
      <w:r w:rsidRPr="00A16813">
        <w:rPr>
          <w:bCs/>
          <w:color w:val="000000" w:themeColor="text1"/>
        </w:rPr>
        <w:t>PCR-negative/</w:t>
      </w:r>
      <w:r w:rsidR="00CD0C10">
        <w:rPr>
          <w:rFonts w:hint="eastAsia"/>
          <w:bCs/>
          <w:color w:val="000000" w:themeColor="text1"/>
        </w:rPr>
        <w:t>RT-</w:t>
      </w:r>
      <w:r w:rsidRPr="00A16813">
        <w:rPr>
          <w:bCs/>
          <w:color w:val="000000" w:themeColor="text1"/>
        </w:rPr>
        <w:t>LAMP-positive samples from non-COVID-19 patients</w:t>
      </w:r>
      <w:r>
        <w:rPr>
          <w:bCs/>
          <w:color w:val="000000" w:themeColor="text1"/>
        </w:rPr>
        <w:t>.</w:t>
      </w:r>
      <w:r w:rsidR="00521C75">
        <w:rPr>
          <w:bCs/>
          <w:color w:val="000000" w:themeColor="text1"/>
        </w:rPr>
        <w:t xml:space="preserve"> -</w:t>
      </w:r>
      <w:r w:rsidR="00521C75">
        <w:rPr>
          <w:rFonts w:ascii="PMingLiU" w:eastAsia="PMingLiU" w:hAnsi="PMingLiU" w:cs="PMingLiU" w:hint="eastAsia"/>
          <w:bCs/>
          <w:color w:val="000000" w:themeColor="text1"/>
        </w:rPr>
        <w:t>,</w:t>
      </w:r>
      <w:r w:rsidR="00521C75">
        <w:rPr>
          <w:rFonts w:ascii="PMingLiU" w:eastAsia="PMingLiU" w:hAnsi="PMingLiU" w:cs="PMingLiU"/>
          <w:bCs/>
          <w:color w:val="000000" w:themeColor="text1"/>
        </w:rPr>
        <w:t xml:space="preserve"> </w:t>
      </w:r>
      <w:r w:rsidR="00521C75" w:rsidRPr="00A16813">
        <w:rPr>
          <w:bCs/>
          <w:color w:val="000000" w:themeColor="text1"/>
        </w:rPr>
        <w:t>negative</w:t>
      </w:r>
      <w:r w:rsidR="00521C75">
        <w:rPr>
          <w:bCs/>
          <w:color w:val="000000" w:themeColor="text1"/>
        </w:rPr>
        <w:t xml:space="preserve">; +, </w:t>
      </w:r>
      <w:r w:rsidR="00521C75" w:rsidRPr="00A16813">
        <w:rPr>
          <w:bCs/>
          <w:color w:val="000000" w:themeColor="text1"/>
        </w:rPr>
        <w:t>positive</w:t>
      </w:r>
      <w:r w:rsidR="00521C75">
        <w:rPr>
          <w:bCs/>
          <w:color w:val="000000" w:themeColor="text1"/>
        </w:rPr>
        <w:t>.</w:t>
      </w:r>
      <w:r w:rsidR="0021206A">
        <w:rPr>
          <w:bCs/>
          <w:color w:val="000000" w:themeColor="text1"/>
        </w:rPr>
        <w:t xml:space="preserve"> </w:t>
      </w:r>
    </w:p>
    <w:p w14:paraId="15FF0A50" w14:textId="743B5D8D" w:rsidR="00502471" w:rsidRPr="00502471" w:rsidRDefault="00502471" w:rsidP="00502471">
      <w:pPr>
        <w:rPr>
          <w:rFonts w:ascii="PMingLiU" w:eastAsia="PMingLiU" w:hAnsi="PMingLiU" w:cs="PMingLiU"/>
          <w:lang w:val="en-US"/>
        </w:rPr>
      </w:pPr>
    </w:p>
    <w:p w14:paraId="54C955B2" w14:textId="4AE96CD3" w:rsidR="00502471" w:rsidRDefault="00502471" w:rsidP="00502471">
      <w:pPr>
        <w:ind w:firstLine="720"/>
        <w:rPr>
          <w:rFonts w:ascii="PMingLiU" w:eastAsia="PMingLiU" w:hAnsi="PMingLiU" w:cs="PMingLiU"/>
          <w:lang w:val="en-US"/>
        </w:rPr>
      </w:pPr>
    </w:p>
    <w:sectPr w:rsidR="00502471" w:rsidSect="00521C75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0C388" w14:textId="77777777" w:rsidR="0005360C" w:rsidRDefault="0005360C" w:rsidP="00AD01CB">
      <w:r>
        <w:separator/>
      </w:r>
    </w:p>
  </w:endnote>
  <w:endnote w:type="continuationSeparator" w:id="0">
    <w:p w14:paraId="58DDEEA5" w14:textId="77777777" w:rsidR="0005360C" w:rsidRDefault="0005360C" w:rsidP="00AD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87180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2AC4B" w14:textId="285D4688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9C6C48" w14:textId="77777777" w:rsidR="00AD01CB" w:rsidRDefault="00AD01CB" w:rsidP="00AD01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445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B1C76" w14:textId="0FA71FE0" w:rsidR="00AD01CB" w:rsidRDefault="00AD01CB" w:rsidP="00D249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F28813" w14:textId="77777777" w:rsidR="00AD01CB" w:rsidRDefault="00AD01CB" w:rsidP="00AD01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3A513" w14:textId="77777777" w:rsidR="0005360C" w:rsidRDefault="0005360C" w:rsidP="00AD01CB">
      <w:r>
        <w:separator/>
      </w:r>
    </w:p>
  </w:footnote>
  <w:footnote w:type="continuationSeparator" w:id="0">
    <w:p w14:paraId="3E07FCFC" w14:textId="77777777" w:rsidR="0005360C" w:rsidRDefault="0005360C" w:rsidP="00AD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9D"/>
    <w:rsid w:val="00014775"/>
    <w:rsid w:val="00033A3E"/>
    <w:rsid w:val="00046D1E"/>
    <w:rsid w:val="0005360C"/>
    <w:rsid w:val="00056DB4"/>
    <w:rsid w:val="000634D7"/>
    <w:rsid w:val="00074D5F"/>
    <w:rsid w:val="00074E8D"/>
    <w:rsid w:val="000755ED"/>
    <w:rsid w:val="00101194"/>
    <w:rsid w:val="001075E8"/>
    <w:rsid w:val="00122D3C"/>
    <w:rsid w:val="001453F2"/>
    <w:rsid w:val="00150ABA"/>
    <w:rsid w:val="00153689"/>
    <w:rsid w:val="00180CEE"/>
    <w:rsid w:val="001824A2"/>
    <w:rsid w:val="00186A5B"/>
    <w:rsid w:val="00186B71"/>
    <w:rsid w:val="001B64BC"/>
    <w:rsid w:val="001C4DBC"/>
    <w:rsid w:val="001C5F55"/>
    <w:rsid w:val="001F2D85"/>
    <w:rsid w:val="0021206A"/>
    <w:rsid w:val="00212BC9"/>
    <w:rsid w:val="00223EF1"/>
    <w:rsid w:val="0023499B"/>
    <w:rsid w:val="00252D32"/>
    <w:rsid w:val="002872F4"/>
    <w:rsid w:val="002A19B3"/>
    <w:rsid w:val="002D1FED"/>
    <w:rsid w:val="002E036E"/>
    <w:rsid w:val="002E2D94"/>
    <w:rsid w:val="00326E94"/>
    <w:rsid w:val="00333E9D"/>
    <w:rsid w:val="00355A98"/>
    <w:rsid w:val="003679F6"/>
    <w:rsid w:val="00370E35"/>
    <w:rsid w:val="00384821"/>
    <w:rsid w:val="00391488"/>
    <w:rsid w:val="003B1DB0"/>
    <w:rsid w:val="003C21F7"/>
    <w:rsid w:val="003D5096"/>
    <w:rsid w:val="003D572B"/>
    <w:rsid w:val="003E0951"/>
    <w:rsid w:val="003E36CE"/>
    <w:rsid w:val="003E5EBF"/>
    <w:rsid w:val="00412A42"/>
    <w:rsid w:val="004314F2"/>
    <w:rsid w:val="0044623C"/>
    <w:rsid w:val="00487CBA"/>
    <w:rsid w:val="00491FF7"/>
    <w:rsid w:val="004972E8"/>
    <w:rsid w:val="004D6BC1"/>
    <w:rsid w:val="004F5736"/>
    <w:rsid w:val="00501A65"/>
    <w:rsid w:val="00502471"/>
    <w:rsid w:val="005027A9"/>
    <w:rsid w:val="00521C75"/>
    <w:rsid w:val="00532DD2"/>
    <w:rsid w:val="00593C4A"/>
    <w:rsid w:val="00595976"/>
    <w:rsid w:val="005D588A"/>
    <w:rsid w:val="005E1BB0"/>
    <w:rsid w:val="00602FCC"/>
    <w:rsid w:val="0061319F"/>
    <w:rsid w:val="00630876"/>
    <w:rsid w:val="00654FBF"/>
    <w:rsid w:val="00660130"/>
    <w:rsid w:val="00673BFD"/>
    <w:rsid w:val="00674E6E"/>
    <w:rsid w:val="006763CB"/>
    <w:rsid w:val="00685A35"/>
    <w:rsid w:val="006E0C05"/>
    <w:rsid w:val="00713E2E"/>
    <w:rsid w:val="007215D4"/>
    <w:rsid w:val="0074711A"/>
    <w:rsid w:val="0075188A"/>
    <w:rsid w:val="00751F51"/>
    <w:rsid w:val="00752036"/>
    <w:rsid w:val="00765E58"/>
    <w:rsid w:val="00771CB6"/>
    <w:rsid w:val="00772010"/>
    <w:rsid w:val="00783314"/>
    <w:rsid w:val="007855FC"/>
    <w:rsid w:val="00795B81"/>
    <w:rsid w:val="007A3BDB"/>
    <w:rsid w:val="007C4D47"/>
    <w:rsid w:val="007D7B60"/>
    <w:rsid w:val="007F4217"/>
    <w:rsid w:val="00802028"/>
    <w:rsid w:val="00814F06"/>
    <w:rsid w:val="0084189D"/>
    <w:rsid w:val="00846F17"/>
    <w:rsid w:val="00866EEA"/>
    <w:rsid w:val="008A0981"/>
    <w:rsid w:val="008A3A65"/>
    <w:rsid w:val="008B1FC8"/>
    <w:rsid w:val="008B45D4"/>
    <w:rsid w:val="008D038F"/>
    <w:rsid w:val="008E0484"/>
    <w:rsid w:val="008E3B68"/>
    <w:rsid w:val="008E6B47"/>
    <w:rsid w:val="008E7977"/>
    <w:rsid w:val="008F6D62"/>
    <w:rsid w:val="00903B04"/>
    <w:rsid w:val="0092068E"/>
    <w:rsid w:val="00921815"/>
    <w:rsid w:val="00931661"/>
    <w:rsid w:val="00935CCC"/>
    <w:rsid w:val="009760AA"/>
    <w:rsid w:val="00976ED5"/>
    <w:rsid w:val="009A10BE"/>
    <w:rsid w:val="009A110A"/>
    <w:rsid w:val="009B0DB3"/>
    <w:rsid w:val="009E54F5"/>
    <w:rsid w:val="009F2435"/>
    <w:rsid w:val="009F5001"/>
    <w:rsid w:val="00A13E3A"/>
    <w:rsid w:val="00A16813"/>
    <w:rsid w:val="00A2649E"/>
    <w:rsid w:val="00A727AF"/>
    <w:rsid w:val="00AA3735"/>
    <w:rsid w:val="00AA45C7"/>
    <w:rsid w:val="00AC0C29"/>
    <w:rsid w:val="00AD01CB"/>
    <w:rsid w:val="00AD7EA9"/>
    <w:rsid w:val="00AE3D05"/>
    <w:rsid w:val="00AF390F"/>
    <w:rsid w:val="00AF60ED"/>
    <w:rsid w:val="00B20070"/>
    <w:rsid w:val="00B22696"/>
    <w:rsid w:val="00B42630"/>
    <w:rsid w:val="00B43235"/>
    <w:rsid w:val="00B840E2"/>
    <w:rsid w:val="00B91015"/>
    <w:rsid w:val="00BB066A"/>
    <w:rsid w:val="00BD4B4A"/>
    <w:rsid w:val="00BE2FAF"/>
    <w:rsid w:val="00BF5CF0"/>
    <w:rsid w:val="00C240FB"/>
    <w:rsid w:val="00C27952"/>
    <w:rsid w:val="00C557B3"/>
    <w:rsid w:val="00C90A4B"/>
    <w:rsid w:val="00CD0BCF"/>
    <w:rsid w:val="00CD0C10"/>
    <w:rsid w:val="00CD3393"/>
    <w:rsid w:val="00D01AA6"/>
    <w:rsid w:val="00D06823"/>
    <w:rsid w:val="00D15D55"/>
    <w:rsid w:val="00D26D2C"/>
    <w:rsid w:val="00D31C0A"/>
    <w:rsid w:val="00D40318"/>
    <w:rsid w:val="00D64816"/>
    <w:rsid w:val="00DA512A"/>
    <w:rsid w:val="00DF7510"/>
    <w:rsid w:val="00E03822"/>
    <w:rsid w:val="00E143BC"/>
    <w:rsid w:val="00E50F9E"/>
    <w:rsid w:val="00E54D6E"/>
    <w:rsid w:val="00E63886"/>
    <w:rsid w:val="00E766E8"/>
    <w:rsid w:val="00E822EE"/>
    <w:rsid w:val="00E94B06"/>
    <w:rsid w:val="00EB162B"/>
    <w:rsid w:val="00EC3048"/>
    <w:rsid w:val="00EC489D"/>
    <w:rsid w:val="00F11079"/>
    <w:rsid w:val="00F17023"/>
    <w:rsid w:val="00F337FA"/>
    <w:rsid w:val="00F3485B"/>
    <w:rsid w:val="00F42464"/>
    <w:rsid w:val="00F57DF9"/>
    <w:rsid w:val="00F57FCA"/>
    <w:rsid w:val="00FB07C6"/>
    <w:rsid w:val="00FD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BB26"/>
  <w15:chartTrackingRefBased/>
  <w15:docId w15:val="{23FFCFBE-56EC-B042-9F30-4FCFD355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1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01CB"/>
  </w:style>
  <w:style w:type="character" w:styleId="LineNumber">
    <w:name w:val="line number"/>
    <w:basedOn w:val="DefaultParagraphFont"/>
    <w:uiPriority w:val="99"/>
    <w:semiHidden/>
    <w:unhideWhenUsed/>
    <w:rsid w:val="00AD0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3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90F66C-70C8-CE4F-B350-34AB6E701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3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1</cp:revision>
  <dcterms:created xsi:type="dcterms:W3CDTF">2020-05-11T04:44:00Z</dcterms:created>
  <dcterms:modified xsi:type="dcterms:W3CDTF">2020-08-12T03:19:00Z</dcterms:modified>
</cp:coreProperties>
</file>